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9AE" w:rsidRPr="00042D25" w:rsidRDefault="00BF39AE">
      <w:pPr>
        <w:rPr>
          <w:rFonts w:ascii="Times New Roman" w:hAnsi="Times New Roman" w:cs="Times New Roman"/>
          <w:sz w:val="24"/>
          <w:szCs w:val="24"/>
        </w:rPr>
      </w:pPr>
      <w:r w:rsidRPr="00042D25">
        <w:rPr>
          <w:rFonts w:ascii="Times New Roman" w:hAnsi="Times New Roman" w:cs="Times New Roman"/>
          <w:sz w:val="24"/>
          <w:szCs w:val="24"/>
        </w:rPr>
        <w:t>Supplementary Table 1 Sample harvesting dates and labeling for metabolomics</w:t>
      </w:r>
      <w:r w:rsidR="007733D5" w:rsidRPr="00042D25">
        <w:rPr>
          <w:rFonts w:ascii="Times New Roman" w:hAnsi="Times New Roman" w:cs="Times New Roman"/>
          <w:sz w:val="24"/>
          <w:szCs w:val="24"/>
        </w:rPr>
        <w:t xml:space="preserve"> of leaves</w:t>
      </w:r>
      <w:r w:rsidRPr="00042D25">
        <w:rPr>
          <w:rFonts w:ascii="Times New Roman" w:hAnsi="Times New Roman" w:cs="Times New Roman"/>
          <w:sz w:val="24"/>
          <w:szCs w:val="24"/>
        </w:rPr>
        <w:t xml:space="preserve"> in North Carolina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810"/>
        <w:gridCol w:w="3600"/>
        <w:gridCol w:w="3320"/>
      </w:tblGrid>
      <w:tr w:rsidR="0051225C" w:rsidRPr="00042D25" w:rsidTr="0051225C">
        <w:trPr>
          <w:trHeight w:val="584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rvest time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labeling</w:t>
            </w:r>
            <w:r w:rsidR="00042D25" w:rsidRPr="00042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field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042D25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 number and group labelling</w:t>
            </w:r>
            <w:r w:rsidR="0051225C" w:rsidRPr="00042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 in PCA and HCA </w:t>
            </w:r>
          </w:p>
        </w:tc>
      </w:tr>
      <w:tr w:rsidR="0051225C" w:rsidRPr="00042D25" w:rsidTr="0051225C">
        <w:trPr>
          <w:trHeight w:val="584"/>
        </w:trPr>
        <w:tc>
          <w:tcPr>
            <w:tcW w:w="16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First harvest (leaves 1-2)</w:t>
            </w:r>
          </w:p>
        </w:tc>
        <w:tc>
          <w:tcPr>
            <w:tcW w:w="8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Aug. 3</w:t>
            </w:r>
            <w:r w:rsidRPr="00042D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3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1R1- I  (1-1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1R2- I (11-2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1R3- I (61-7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1R4- I (71-8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1R5- I (121-130 plants in plot 3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1R6- I (131-140 plants in plot 3)</w:t>
            </w:r>
          </w:p>
        </w:tc>
        <w:tc>
          <w:tcPr>
            <w:tcW w:w="3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I: 1-2 leav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1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DB04C9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1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6 biological sampl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25C" w:rsidRPr="00042D25" w:rsidTr="0051225C">
        <w:trPr>
          <w:trHeight w:val="584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Second harvest (leaves 3-8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Aug. 24</w:t>
            </w:r>
            <w:r w:rsidRPr="00042D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2R1- II, III  (1-1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2R2- II, III (11-2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2R3- II , III (61-7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2R4- II, III (71-8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2R5- II, III (121-130 plants in plot 3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2R6- II, III (131-140 plants in plot 3)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25C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II: 3-5 leaves</w:t>
            </w:r>
          </w:p>
          <w:p w:rsidR="00DB04C9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2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6 biological samples</w:t>
            </w:r>
          </w:p>
          <w:p w:rsidR="00DB04C9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2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6 biological samples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III: 6-8 leav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3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6 biological sampl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3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6 biological samples</w:t>
            </w:r>
          </w:p>
        </w:tc>
      </w:tr>
      <w:tr w:rsidR="0051225C" w:rsidRPr="00042D25" w:rsidTr="0051225C">
        <w:trPr>
          <w:trHeight w:val="584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Third harvest (leaves 9-14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Sept. 14</w:t>
            </w:r>
            <w:r w:rsidRPr="00042D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3R1- IV, V  (1-1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3R2- IV, V (11-2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3R3- IV, V  (61-7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3R4- IV, V (71-8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3R5- IV, V (121-130 plants in plot 3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3R6- IV, V (131-140 plants in plot 3)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IV: 9-11 leaves</w:t>
            </w:r>
          </w:p>
          <w:p w:rsidR="00DB04C9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4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DB04C9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4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V: 12-14 leaves</w:t>
            </w:r>
          </w:p>
          <w:p w:rsidR="00DB04C9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5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5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</w:tc>
      </w:tr>
      <w:tr w:rsidR="0051225C" w:rsidRPr="00042D25" w:rsidTr="0051225C">
        <w:trPr>
          <w:trHeight w:val="584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Forth harvest (leaves 15-20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Oct. 4</w:t>
            </w:r>
            <w:r w:rsidRPr="00042D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4R1- VI, VII  (1-1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4R2- VI, VII  (11-20 plants in plot 1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4R3- VI, VII  (61-7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4R4- VI, VII  (71-80 plants in plot 2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4R5- VI, VII  (121-130 plants in plot 3)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MP4R6- VI, VII (131-140 plants in plot 3)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VI: 15-17 leaves</w:t>
            </w:r>
            <w:r w:rsidR="0051225C"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6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6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BF39AE" w:rsidRPr="00042D25" w:rsidRDefault="00BF39AE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>VII: 18-20 leaves</w:t>
            </w:r>
          </w:p>
          <w:p w:rsidR="0051225C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F7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BF39AE" w:rsidRPr="00042D25" w:rsidRDefault="0051225C" w:rsidP="00DB0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D25">
              <w:rPr>
                <w:rFonts w:ascii="Times New Roman" w:hAnsi="Times New Roman" w:cs="Times New Roman"/>
                <w:b/>
                <w:sz w:val="20"/>
                <w:szCs w:val="20"/>
              </w:rPr>
              <w:t>U-S7H</w:t>
            </w:r>
            <w:r w:rsidRPr="00042D25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DB04C9" w:rsidRPr="00042D25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</w:tc>
      </w:tr>
    </w:tbl>
    <w:p w:rsidR="000D174B" w:rsidRPr="00042D25" w:rsidRDefault="00BF39AE">
      <w:pPr>
        <w:rPr>
          <w:rFonts w:ascii="Times New Roman" w:hAnsi="Times New Roman" w:cs="Times New Roman"/>
          <w:sz w:val="24"/>
          <w:szCs w:val="24"/>
        </w:rPr>
      </w:pPr>
      <w:r w:rsidRPr="00042D25">
        <w:rPr>
          <w:rFonts w:ascii="Times New Roman" w:hAnsi="Times New Roman" w:cs="Times New Roman"/>
          <w:sz w:val="24"/>
          <w:szCs w:val="24"/>
        </w:rPr>
        <w:t>Each leaf will be cut into two sections. One including midrib for curing and the other half frozen in liquid nitrogen and stored in freezer.  MP1R1-I: Metabolomics Pick #1 Replicate 1- I group.</w:t>
      </w:r>
      <w:r w:rsidR="00DB04C9" w:rsidRPr="00042D25">
        <w:rPr>
          <w:rFonts w:ascii="Times New Roman" w:hAnsi="Times New Roman" w:cs="Times New Roman"/>
          <w:sz w:val="24"/>
          <w:szCs w:val="24"/>
        </w:rPr>
        <w:t xml:space="preserve"> PCA and HCA: principal component analysis and hierarchical clustering analysis.  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Groups of U-F1H through U-F7H were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U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SA’s samples in the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F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irst year from positions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 to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H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arvest. Groups of U-S1H through U-S7H were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U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SA’s samples in the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econd year from positions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 to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042D25" w:rsidRPr="00042D25">
        <w:rPr>
          <w:rFonts w:ascii="Times New Roman" w:hAnsi="Times New Roman" w:cs="Times New Roman"/>
          <w:sz w:val="24"/>
          <w:szCs w:val="24"/>
        </w:rPr>
        <w:t xml:space="preserve"> </w:t>
      </w:r>
      <w:r w:rsidR="00042D25" w:rsidRPr="00042D25">
        <w:rPr>
          <w:rFonts w:ascii="Times New Roman" w:hAnsi="Times New Roman" w:cs="Times New Roman"/>
          <w:sz w:val="24"/>
          <w:szCs w:val="24"/>
          <w:u w:val="single"/>
        </w:rPr>
        <w:t>H</w:t>
      </w:r>
      <w:r w:rsidR="00042D25" w:rsidRPr="00042D25">
        <w:rPr>
          <w:rFonts w:ascii="Times New Roman" w:hAnsi="Times New Roman" w:cs="Times New Roman"/>
          <w:sz w:val="24"/>
          <w:szCs w:val="24"/>
        </w:rPr>
        <w:t>arvest.</w:t>
      </w:r>
    </w:p>
    <w:sectPr w:rsidR="000D174B" w:rsidRPr="0004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84D" w:rsidRDefault="0039784D" w:rsidP="00BF39AE">
      <w:pPr>
        <w:spacing w:after="0" w:line="240" w:lineRule="auto"/>
      </w:pPr>
      <w:r>
        <w:separator/>
      </w:r>
    </w:p>
  </w:endnote>
  <w:endnote w:type="continuationSeparator" w:id="0">
    <w:p w:rsidR="0039784D" w:rsidRDefault="0039784D" w:rsidP="00BF3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84D" w:rsidRDefault="0039784D" w:rsidP="00BF39AE">
      <w:pPr>
        <w:spacing w:after="0" w:line="240" w:lineRule="auto"/>
      </w:pPr>
      <w:r>
        <w:separator/>
      </w:r>
    </w:p>
  </w:footnote>
  <w:footnote w:type="continuationSeparator" w:id="0">
    <w:p w:rsidR="0039784D" w:rsidRDefault="0039784D" w:rsidP="00BF3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AE"/>
    <w:rsid w:val="00042D25"/>
    <w:rsid w:val="000D174B"/>
    <w:rsid w:val="001C5A73"/>
    <w:rsid w:val="003510AE"/>
    <w:rsid w:val="0039784D"/>
    <w:rsid w:val="0051225C"/>
    <w:rsid w:val="007733D5"/>
    <w:rsid w:val="007C09BA"/>
    <w:rsid w:val="00A20E15"/>
    <w:rsid w:val="00BF39AE"/>
    <w:rsid w:val="00C358E7"/>
    <w:rsid w:val="00C56F2B"/>
    <w:rsid w:val="00C979E7"/>
    <w:rsid w:val="00DB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6EBE8-D6BC-40CB-88A1-351E1CDD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9AE"/>
  </w:style>
  <w:style w:type="paragraph" w:styleId="Footer">
    <w:name w:val="footer"/>
    <w:basedOn w:val="Normal"/>
    <w:link w:val="Foot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7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 Xie</dc:creator>
  <cp:keywords/>
  <dc:description/>
  <cp:lastModifiedBy>Deyu Xie</cp:lastModifiedBy>
  <cp:revision>9</cp:revision>
  <dcterms:created xsi:type="dcterms:W3CDTF">2016-11-06T19:04:00Z</dcterms:created>
  <dcterms:modified xsi:type="dcterms:W3CDTF">2017-06-04T16:55:00Z</dcterms:modified>
</cp:coreProperties>
</file>